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Table S2</w:t>
      </w:r>
    </w:p>
    <w:tbl>
      <w:tblPr>
        <w:tblW w:w="103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678"/>
        <w:gridCol w:w="4677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imer pai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orward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ver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28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CGTGCAGGTTTATGTGGG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GCATCGAGGGCTCCGG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37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GTAGCTCCCGAGGCCCG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CCGGCTTAAGCAAAGGC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45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CGCTCATCCTGGCCGTC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GAGACGGCGCTAGGAAAG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58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GATCCTTTCTGGCGAGTCC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GGCTTTTACGAAGGCCG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76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CGTGGATTCCGGAAGAGCC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GGAGGGACGAAGGCTC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80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GTCCTTGGGTTGACCAGAG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GTCCACAGGCACAGGCAC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85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GCGATGGTGGCGTTTTTGG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CCCTCCATATAGAAAGCG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c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CTGACACGCTGTCCTCTGG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GGCGCGAGGACGGAAC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c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CTAGCCGGCCGCGCTCC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’-CCTTCCGCCGCTCCC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kb c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</w:rPr>
              <w:t xml:space="preserve">5´-GGC GGT TTG AGT GAG ACG AGA 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</w:rPr>
              <w:t>5´-ACG TGC GCT CAC CGA GAG CAG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Reference</w:t>
      </w:r>
    </w:p>
    <w:p>
      <w:pPr>
        <w:pStyle w:val="Normal"/>
        <w:spacing w:lineRule="auto" w:line="480"/>
        <w:ind w:left="426" w:hanging="426"/>
        <w:rPr>
          <w:lang w:val="en-US"/>
        </w:rPr>
      </w:pPr>
      <w:r>
        <w:rPr>
          <w:lang w:val="en-US"/>
        </w:rPr>
        <w:t>Vintermist A, Böhm S, Sadeghifar F, Louvet E, Mansén A, et al.</w:t>
      </w:r>
      <w:r>
        <w:rPr>
          <w:bCs/>
          <w:lang w:val="en-US"/>
        </w:rPr>
        <w:t xml:space="preserve"> (2011) The Chromatin Remodelling Complex B-WICH Changes the Chromatin Structure and Recruits Histone Acetyl-Transferases to Active rRNA Genes. PLoS One 6: e19184.</w:t>
      </w:r>
    </w:p>
    <w:p>
      <w:pPr>
        <w:pStyle w:val="Normal"/>
        <w:autoSpaceDE w:val="false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Times" w:hAnsi="Times" w:eastAsia="Times" w:cs="Times"/>
      <w:b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Heading1Char">
    <w:name w:val="Heading 1 Char"/>
    <w:qFormat/>
    <w:rPr>
      <w:rFonts w:ascii="Times" w:hAnsi="Times" w:eastAsia="Times" w:cs="Times"/>
      <w:b/>
      <w:sz w:val="24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  <w:lang w:val="sv-SE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fr-FR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fline">
    <w:name w:val="ff_line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sv-SE"/>
    </w:rPr>
  </w:style>
  <w:style w:type="paragraph" w:styleId="Rprtbody">
    <w:name w:val="rprtbody"/>
    <w:basedOn w:val="Normal"/>
    <w:qFormat/>
    <w:pPr>
      <w:spacing w:before="280" w:after="280"/>
    </w:pPr>
    <w:rPr>
      <w:lang w:val="sv-SE"/>
    </w:rPr>
  </w:style>
  <w:style w:type="paragraph" w:styleId="NormalWeb">
    <w:name w:val="Normal (Web)"/>
    <w:basedOn w:val="Normal"/>
    <w:qFormat/>
    <w:pPr>
      <w:spacing w:before="280" w:after="280"/>
    </w:pPr>
    <w:rPr>
      <w:lang w:val="sv-S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0:38:00Z</dcterms:created>
  <dc:creator>Piergiorgio</dc:creator>
  <dc:description/>
  <cp:keywords/>
  <dc:language>en-US</dc:language>
  <cp:lastModifiedBy>Piergiorgio</cp:lastModifiedBy>
  <cp:lastPrinted>2012-12-21T10:59:00Z</cp:lastPrinted>
  <dcterms:modified xsi:type="dcterms:W3CDTF">2013-02-13T12:40:00Z</dcterms:modified>
  <cp:revision>5</cp:revision>
  <dc:subject/>
  <dc:title/>
</cp:coreProperties>
</file>